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20" w:type="dxa"/>
        <w:tblInd w:w="108" w:type="dxa"/>
        <w:tblLook w:val="04A0" w:firstRow="1" w:lastRow="0" w:firstColumn="1" w:lastColumn="0" w:noHBand="0" w:noVBand="1"/>
      </w:tblPr>
      <w:tblGrid>
        <w:gridCol w:w="6708"/>
        <w:gridCol w:w="1140"/>
        <w:gridCol w:w="1272"/>
      </w:tblGrid>
      <w:tr w:rsidR="000612B9" w:rsidRPr="00C301D0" w14:paraId="20BDD235" w14:textId="77777777" w:rsidTr="00D23F33">
        <w:trPr>
          <w:trHeight w:val="492"/>
        </w:trPr>
        <w:tc>
          <w:tcPr>
            <w:tcW w:w="91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B2719F" w14:textId="1F0501D5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30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Table S1 </w:t>
            </w:r>
            <w:r w:rsidR="00E60CF1" w:rsidRPr="00E60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ist of 31 participating centers and number of patients, per center, with histological diagnosis of serous or mucinous cystadenoma (n=1318), identified from the International Ovarian Tumor Analysis database.</w:t>
            </w:r>
          </w:p>
        </w:tc>
      </w:tr>
      <w:tr w:rsidR="000612B9" w:rsidRPr="00C301D0" w14:paraId="69769DA8" w14:textId="77777777" w:rsidTr="00D23F33">
        <w:trPr>
          <w:trHeight w:val="975"/>
        </w:trPr>
        <w:tc>
          <w:tcPr>
            <w:tcW w:w="6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5EEE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en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A0D5A" w14:textId="66A80F8E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atients included in the study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</w:r>
            <w:r w:rsidR="0007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(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=1318</w:t>
            </w:r>
            <w:r w:rsidR="00072D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EE07B" w14:textId="7B4661B1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atients with at least one image available for pattern recognition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br/>
            </w:r>
            <w:r w:rsidR="00CE4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(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=459</w:t>
            </w:r>
            <w:r w:rsidR="00CE4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</w:tr>
      <w:tr w:rsidR="000612B9" w:rsidRPr="00E577F5" w14:paraId="1AA7D198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11C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Sweden, Malmo, </w:t>
            </w:r>
            <w:proofErr w:type="spellStart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kåne</w:t>
            </w:r>
            <w:proofErr w:type="spellEnd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University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D1F1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8D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2</w:t>
            </w:r>
          </w:p>
        </w:tc>
      </w:tr>
      <w:tr w:rsidR="000612B9" w:rsidRPr="00E577F5" w14:paraId="63D3A803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7BA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Belgium, Leuven, Universitaire Ziekenhuizen Leuve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6F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688C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</w:tr>
      <w:tr w:rsidR="000612B9" w:rsidRPr="00E577F5" w14:paraId="5E1E717C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B8F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Belgium, Genk, Ziekenhuis Oost-Limbur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1913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DCB9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2</w:t>
            </w:r>
          </w:p>
        </w:tc>
      </w:tr>
      <w:tr w:rsidR="000612B9" w:rsidRPr="00E577F5" w14:paraId="141F95B6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870" w14:textId="467280FD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Rome, Fondazione Policlinico Universitario A.</w:t>
            </w:r>
            <w:r w:rsidR="004874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melli,</w:t>
            </w:r>
            <w:r w:rsidR="004874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RC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B16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222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6</w:t>
            </w:r>
          </w:p>
        </w:tc>
      </w:tr>
      <w:tr w:rsidR="000612B9" w:rsidRPr="00E577F5" w14:paraId="4680F1F8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1533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Monza, San Gerardo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434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DE17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0C69A16A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A39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taly, Milan, DCS Sacco University of Mil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6276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5F7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09C8947B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C93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Milan, Istituto Europeo di Oncolog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EAB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2BD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</w:tr>
      <w:tr w:rsidR="000612B9" w:rsidRPr="00E577F5" w14:paraId="2EB3B5FA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E1A9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Sweden, Stockholm, </w:t>
            </w:r>
            <w:proofErr w:type="spellStart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ödersjukhuset</w:t>
            </w:r>
            <w:proofErr w:type="spellEnd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0C53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6C6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</w:tr>
      <w:tr w:rsidR="000612B9" w:rsidRPr="00E577F5" w14:paraId="2C46549A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0EF6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Cagliari, Ospedale San Giovanni di D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D6B9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B8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</w:tr>
      <w:tr w:rsidR="000612B9" w:rsidRPr="00E577F5" w14:paraId="5FFD7609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F64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Bologna, Sant'Orsola Malpighi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01D5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0C3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40E8EC5B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6FE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reece, Athens, Alexandra Maternity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B15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6FEF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5BB8763F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324E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zech Republic, Prague, Charles Univers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AC9B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115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20E0610B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440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oland, Lublin, Medical University of Lub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A2C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91D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2233F8ED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B5DE" w14:textId="77777777" w:rsidR="000612B9" w:rsidRPr="00E577F5" w:rsidRDefault="000612B9" w:rsidP="00D23F33">
            <w:pPr>
              <w:spacing w:after="0" w:line="240" w:lineRule="auto"/>
              <w:rPr>
                <w:rFonts w:ascii="Times New Roman" w:hAnsi="Times New Roman" w:cs="Times New Roman"/>
                <w:sz w:val="43"/>
                <w:szCs w:val="43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France, Paris, </w:t>
            </w:r>
            <w:proofErr w:type="spellStart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Hôpital</w:t>
            </w:r>
            <w:proofErr w:type="spellEnd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Boucicau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B7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5711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2FD6E31D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5618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nited Kingdom, London, University College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A0D2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8AC8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60CDD5C6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9BCF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Trieste</w:t>
            </w:r>
            <w:r w:rsidRPr="00E577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IRCCS </w:t>
            </w: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rlo Garofol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0F5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8B0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</w:tr>
      <w:tr w:rsidR="000612B9" w:rsidRPr="00E577F5" w14:paraId="2F7C6F33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049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  <w:t>Italy, Udine, Azienda Sanitaria Universitaria Integrata di Ud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4D1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6A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7A26AFCC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D064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France, Le Chesnay, Centre Européen de Diagnostic et d’Exploration de la Femme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768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F519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2148680D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1EA5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Naples, Università degli Studi di Napol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B64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829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36A0DDBB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55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Sweden, Lund, </w:t>
            </w:r>
            <w:proofErr w:type="spellStart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kåne</w:t>
            </w:r>
            <w:proofErr w:type="spellEnd"/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University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7FE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59B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2D6E6331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2147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  <w:t>Spain,  Barcelona, Institut Universitari Dexeus,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928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144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62E1D327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2171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oland, Katowice, Central University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F9A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44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</w:tr>
      <w:tr w:rsidR="000612B9" w:rsidRPr="00E577F5" w14:paraId="766AA36C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68D2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pain, Pamplona, University of Navarr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F81D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305F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002E175C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6130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taly, Florence, University of Flor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17D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966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19EA5332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D667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hina, Beijing,</w:t>
            </w:r>
            <w:r w:rsidRPr="00E577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hinese PLA General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6D1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706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39192971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599D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taly, </w:t>
            </w:r>
            <w:r w:rsidRPr="00E577F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ilan, Macedonio </w:t>
            </w: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lloni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BB92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9A38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111BD6DD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9863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taly, Milan, IRCCS National Cancer Institu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DA9D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B244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</w:tr>
      <w:tr w:rsidR="000612B9" w:rsidRPr="00E577F5" w14:paraId="783AD01F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8EEF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ada, Ontario, McMaster University, St. Joseph’s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EEF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D743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6BE6BC4E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A9A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E577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Italy, Rome, </w:t>
            </w:r>
            <w:r w:rsidRPr="00E577F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apienza University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1ACF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7E8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E577F5" w14:paraId="2EE087F3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20D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nited Kingdom, London, Queen Charlotte's and Chelsea Hospi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9DFC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AE67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C301D0" w14:paraId="72F43841" w14:textId="77777777" w:rsidTr="00D23F33">
        <w:trPr>
          <w:trHeight w:val="255"/>
        </w:trPr>
        <w:tc>
          <w:tcPr>
            <w:tcW w:w="6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49A5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, Milan, Ospedale dei Bambini Vittore Buzz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2D04" w14:textId="77777777" w:rsidR="000612B9" w:rsidRPr="00E577F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9F7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577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0612B9" w:rsidRPr="00C301D0" w14:paraId="51514A47" w14:textId="77777777" w:rsidTr="00D23F33">
        <w:trPr>
          <w:trHeight w:val="24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F82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77E3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E24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</w:tbl>
    <w:p w14:paraId="01A7FBEA" w14:textId="190AE889" w:rsidR="000612B9" w:rsidRDefault="000612B9" w:rsidP="000612B9">
      <w:r w:rsidRPr="00C301D0">
        <w:rPr>
          <w:rFonts w:ascii="Times New Roman" w:hAnsi="Times New Roman" w:cs="Times New Roman"/>
          <w:lang w:val="en-US"/>
        </w:rPr>
        <w:br w:type="page"/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1"/>
        <w:gridCol w:w="1647"/>
        <w:gridCol w:w="1647"/>
        <w:gridCol w:w="281"/>
        <w:gridCol w:w="1647"/>
        <w:gridCol w:w="1647"/>
      </w:tblGrid>
      <w:tr w:rsidR="000612B9" w:rsidRPr="00C301D0" w14:paraId="2A8DB929" w14:textId="77777777" w:rsidTr="00D23F33">
        <w:trPr>
          <w:trHeight w:val="234"/>
        </w:trPr>
        <w:tc>
          <w:tcPr>
            <w:tcW w:w="87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77FF66" w14:textId="1250C099" w:rsidR="000612B9" w:rsidRPr="00C301D0" w:rsidRDefault="000612B9" w:rsidP="00D23F3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60FB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lastRenderedPageBreak/>
              <w:t>Table S2</w:t>
            </w:r>
            <w:r w:rsidRPr="00C30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="00E974E9" w:rsidRPr="00E974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linical characteristics of 1318 women with serous or mucinous cystadenoma correctly classified or misdiagnosed as borderline tumor or invasive malignancy by original ultrasound examiner.</w:t>
            </w:r>
          </w:p>
        </w:tc>
      </w:tr>
      <w:tr w:rsidR="000612B9" w:rsidRPr="00C301D0" w14:paraId="6C1D9B1E" w14:textId="77777777" w:rsidTr="00D23F33">
        <w:trPr>
          <w:trHeight w:val="234"/>
        </w:trPr>
        <w:tc>
          <w:tcPr>
            <w:tcW w:w="19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5155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aracteristic</w:t>
            </w:r>
          </w:p>
        </w:tc>
        <w:tc>
          <w:tcPr>
            <w:tcW w:w="32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E96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rous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3CD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1403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cinous</w:t>
            </w:r>
          </w:p>
        </w:tc>
      </w:tr>
      <w:tr w:rsidR="000612B9" w:rsidRPr="00C301D0" w14:paraId="5E36E648" w14:textId="77777777" w:rsidTr="00D23F33">
        <w:trPr>
          <w:trHeight w:val="528"/>
        </w:trPr>
        <w:tc>
          <w:tcPr>
            <w:tcW w:w="1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4BA8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54F0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ot misdiagnosed 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62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55B9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sdiagnosed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61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6A0F8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A150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ot misdiagnosed 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55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5533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sdiagnosed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79</w:t>
            </w:r>
          </w:p>
        </w:tc>
      </w:tr>
      <w:tr w:rsidR="000612B9" w:rsidRPr="00C301D0" w14:paraId="0B2DA98E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4EE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story of ovarian canc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36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AE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BD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57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23B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6D81D341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551F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mil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6A5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/624 (3.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656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60 (5.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DE4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7E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/551 (1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B7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79 (1.3)</w:t>
            </w:r>
          </w:p>
        </w:tc>
      </w:tr>
      <w:tr w:rsidR="000612B9" w:rsidRPr="00C301D0" w14:paraId="51256C6E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5FF2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rsonal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02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/623 (0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ED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/61 (3.3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24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5C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552 (0.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85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79 (5.1)</w:t>
            </w:r>
          </w:p>
        </w:tc>
      </w:tr>
      <w:tr w:rsidR="000612B9" w:rsidRPr="00C301D0" w14:paraId="314318AD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89D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e, 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4D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.9 ± 15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76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.5 ± 15.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71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A51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.9 ± 16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877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.9 ± 15.6</w:t>
            </w:r>
          </w:p>
        </w:tc>
      </w:tr>
      <w:tr w:rsidR="000612B9" w:rsidRPr="00C301D0" w14:paraId="2AA5D9E4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6CC7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ian (min-max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68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.5 (15-9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94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 (18-79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347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51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 (13-9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578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 (20-88)</w:t>
            </w:r>
          </w:p>
        </w:tc>
      </w:tr>
      <w:tr w:rsidR="000612B9" w:rsidRPr="00C301D0" w14:paraId="1FE49BFB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CB2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ostmenopau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FE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5/623 (57.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45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/61 (54.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C9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AB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1/549 (45.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87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/79 (49.4)</w:t>
            </w:r>
          </w:p>
        </w:tc>
      </w:tr>
      <w:tr w:rsidR="000612B9" w:rsidRPr="00C301D0" w14:paraId="0B9187A0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C26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ullipar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AC0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/487 (29.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AD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/40 (35.0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00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1C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1/418 (31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EF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/50 (32.0)</w:t>
            </w:r>
          </w:p>
        </w:tc>
      </w:tr>
      <w:tr w:rsidR="000612B9" w:rsidRPr="00C301D0" w14:paraId="5D3E17D3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0F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125, U/mL ‡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AC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 (1-643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FEF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.5 (6-15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31E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2AC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 (2-55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621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 (9-13510)</w:t>
            </w:r>
          </w:p>
        </w:tc>
      </w:tr>
      <w:tr w:rsidR="000612B9" w:rsidRPr="00C301D0" w14:paraId="64BFA6B7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EE5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OTA pha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6C2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5A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5A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D8AB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93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069946DB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A51B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C27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/626 (14.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32C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/61 (13.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EA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64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/552 (15.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7F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/79 (8.9)</w:t>
            </w:r>
          </w:p>
        </w:tc>
      </w:tr>
      <w:tr w:rsidR="000612B9" w:rsidRPr="00C301D0" w14:paraId="753CD7FC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F4E8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 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4EB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/626 (3.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B3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61 (4.9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D7D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604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/552 (6.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8F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79 (3.8)</w:t>
            </w:r>
          </w:p>
        </w:tc>
      </w:tr>
      <w:tr w:rsidR="000612B9" w:rsidRPr="00C301D0" w14:paraId="7ADD5B66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739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A61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3/626 (22.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FD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/61 (16.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F9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FC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/552 (21.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F38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/79 (15.2)</w:t>
            </w:r>
          </w:p>
        </w:tc>
      </w:tr>
      <w:tr w:rsidR="000612B9" w:rsidRPr="00C301D0" w14:paraId="57EE2C79" w14:textId="77777777" w:rsidTr="00D23F33">
        <w:trPr>
          <w:trHeight w:val="22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975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BA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9/626 (22.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10D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/61 (34.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22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706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4/552 (24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FBC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/79 (36.7)</w:t>
            </w:r>
          </w:p>
        </w:tc>
      </w:tr>
      <w:tr w:rsidR="000612B9" w:rsidRPr="00C301D0" w14:paraId="516C1971" w14:textId="77777777" w:rsidTr="00D23F33">
        <w:trPr>
          <w:trHeight w:val="23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67B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856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2/626 (37.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A9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/61 (31.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A5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49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9/552 (32.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668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/79 (35.4)</w:t>
            </w:r>
          </w:p>
        </w:tc>
      </w:tr>
      <w:tr w:rsidR="000612B9" w:rsidRPr="00C301D0" w14:paraId="4372AC18" w14:textId="77777777" w:rsidTr="00D23F33">
        <w:trPr>
          <w:trHeight w:val="975"/>
        </w:trPr>
        <w:tc>
          <w:tcPr>
            <w:tcW w:w="87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DA12" w14:textId="77777777" w:rsidR="000612B9" w:rsidRPr="00C301D0" w:rsidRDefault="000612B9" w:rsidP="00D23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Results are given as n/N (%) for categorical variables and as median (min-max) </w:t>
            </w:r>
            <w:r w:rsidRPr="00771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/or </w:t>
            </w:r>
            <w:proofErr w:type="spellStart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ean±standard</w:t>
            </w:r>
            <w:proofErr w:type="spellEnd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deviation for continuous characteristics as appropriate. For categorical variables, denominators differ due to missing data. ‡ Information available for 870/1318 (60.0%) cases.</w:t>
            </w:r>
          </w:p>
        </w:tc>
      </w:tr>
    </w:tbl>
    <w:p w14:paraId="21410078" w14:textId="2A870656" w:rsidR="000612B9" w:rsidRDefault="000612B9" w:rsidP="000612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9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380"/>
        <w:gridCol w:w="1287"/>
        <w:gridCol w:w="185"/>
        <w:gridCol w:w="1380"/>
        <w:gridCol w:w="1288"/>
      </w:tblGrid>
      <w:tr w:rsidR="000612B9" w:rsidRPr="00C301D0" w14:paraId="1EED7CDB" w14:textId="77777777" w:rsidTr="00D23F33">
        <w:trPr>
          <w:trHeight w:val="234"/>
          <w:tblHeader/>
        </w:trPr>
        <w:tc>
          <w:tcPr>
            <w:tcW w:w="920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5D4A06" w14:textId="78DAB65E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lastRenderedPageBreak/>
              <w:t xml:space="preserve">Table </w:t>
            </w:r>
            <w:r w:rsidRPr="001971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3</w:t>
            </w:r>
            <w:r w:rsidRPr="00C30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="00240126" w:rsidRPr="00240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Ultrasound characteristics of 1318 women with serous and mucinous cystadenoma correctly classified or misdiagnosed as borderline tumor or invasive malignancy by original ultrasound examiner.</w:t>
            </w:r>
          </w:p>
        </w:tc>
      </w:tr>
      <w:tr w:rsidR="000612B9" w:rsidRPr="00C301D0" w14:paraId="209AFE1E" w14:textId="77777777" w:rsidTr="000A7EA4">
        <w:trPr>
          <w:trHeight w:val="234"/>
          <w:tblHeader/>
        </w:trPr>
        <w:tc>
          <w:tcPr>
            <w:tcW w:w="3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BABA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aracteristic</w:t>
            </w:r>
          </w:p>
        </w:tc>
        <w:tc>
          <w:tcPr>
            <w:tcW w:w="26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4A0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rou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91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50C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cinous</w:t>
            </w:r>
          </w:p>
        </w:tc>
      </w:tr>
      <w:tr w:rsidR="000612B9" w:rsidRPr="00C301D0" w14:paraId="0C1CEC94" w14:textId="77777777" w:rsidTr="000A7EA4">
        <w:trPr>
          <w:trHeight w:val="462"/>
          <w:tblHeader/>
        </w:trPr>
        <w:tc>
          <w:tcPr>
            <w:tcW w:w="3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37DF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562D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ot misdiagnosed 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6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DF62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sdiagnosed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6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7F48F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DB7A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ot misdiagnosed 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55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AD01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sdiagnosed</w:t>
            </w: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br/>
              <w:t>N=79</w:t>
            </w:r>
          </w:p>
        </w:tc>
      </w:tr>
      <w:tr w:rsidR="000612B9" w:rsidRPr="00C301D0" w14:paraId="54260F82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997F" w14:textId="77777777" w:rsidR="000612B9" w:rsidRPr="001971D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971D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ateral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6BA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1A0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13A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9003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BDD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13B4B133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DCF7C" w14:textId="77777777" w:rsidR="000612B9" w:rsidRPr="001971D5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9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lateral mass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90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/626 (13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26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/61 (23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00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C51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/552 (6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887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79 (5.1)</w:t>
            </w:r>
          </w:p>
        </w:tc>
      </w:tr>
      <w:tr w:rsidR="000612B9" w:rsidRPr="00C301D0" w14:paraId="16C916B5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531" w14:textId="77777777" w:rsidR="000612B9" w:rsidRPr="001971D5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971D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orphological featur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CD1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300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E86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2337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E6B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3375C9E5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8ECE1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Largest diameter of lesion, m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66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 (15-32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04D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 (14-30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049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4C1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 (12-5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CF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3 (16-450)</w:t>
            </w:r>
          </w:p>
        </w:tc>
      </w:tr>
      <w:tr w:rsidR="000612B9" w:rsidRPr="00C301D0" w14:paraId="3E01BBD7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F1D13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ype of ma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54C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84D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287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E4F3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0CF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3869E94E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000B8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nilocul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75F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3/626 (43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B73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61 (1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5FB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C3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/552 (28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A43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79 (1.3)</w:t>
            </w:r>
          </w:p>
        </w:tc>
      </w:tr>
      <w:tr w:rsidR="000612B9" w:rsidRPr="00C301D0" w14:paraId="45C646FF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38B1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ltilocul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B29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2/626 (33.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85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/61 (14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93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C54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4/552 (58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DEE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/79 (41.8)</w:t>
            </w:r>
          </w:p>
        </w:tc>
      </w:tr>
      <w:tr w:rsidR="000612B9" w:rsidRPr="00C301D0" w14:paraId="73C5D85D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E8C1C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nilocular sol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087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/626 (8.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34C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/61 (44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8F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A36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/552 (1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EA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/79 (7.6)</w:t>
            </w:r>
          </w:p>
        </w:tc>
      </w:tr>
      <w:tr w:rsidR="000612B9" w:rsidRPr="00C301D0" w14:paraId="7B67442D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A4AFE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ultilocular soli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B8A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/626 (13.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7D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/61 (37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AD1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6B7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/552 (11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E16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/79 (49.4)</w:t>
            </w:r>
          </w:p>
        </w:tc>
      </w:tr>
      <w:tr w:rsidR="000612B9" w:rsidRPr="00C301D0" w14:paraId="7B9BE2C2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5F12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l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FE9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626 (0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AE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61 (1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58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31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713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79A69B9A" w14:textId="77777777" w:rsidTr="000A7EA4">
        <w:trPr>
          <w:trHeight w:val="45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7361F" w14:textId="77777777" w:rsidR="000612B9" w:rsidRPr="00C301D0" w:rsidRDefault="000612B9" w:rsidP="00D23F33">
            <w:pPr>
              <w:spacing w:after="0" w:line="240" w:lineRule="auto"/>
              <w:ind w:left="358" w:firstLineChars="1" w:firstLine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Number of locules for multilocular and </w:t>
            </w:r>
            <w:proofErr w:type="spellStart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utilocular</w:t>
            </w:r>
            <w:proofErr w:type="spellEnd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solid mass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10A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2-1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159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 (2-1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EE7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1B7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 (2-1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FA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 (2-9)</w:t>
            </w:r>
          </w:p>
        </w:tc>
      </w:tr>
      <w:tr w:rsidR="000612B9" w:rsidRPr="00C301D0" w14:paraId="51328072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C6626" w14:textId="77777777" w:rsidR="000612B9" w:rsidRPr="00C301D0" w:rsidRDefault="000612B9" w:rsidP="00D23F3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re than 10 locul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56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/294 (6.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DF3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/32 (18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CD7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416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/386 (8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69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/72 (29.2)</w:t>
            </w:r>
          </w:p>
        </w:tc>
      </w:tr>
      <w:tr w:rsidR="000612B9" w:rsidRPr="00C301D0" w14:paraId="621722D5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67D58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Echogenicity of cyst flui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9F8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75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61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5302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C7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1B690E7F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031A7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nechoic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93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0/626 (76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8F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/61 (45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A99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485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2/552 (31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069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/79 (26.6)</w:t>
            </w:r>
          </w:p>
        </w:tc>
      </w:tr>
      <w:tr w:rsidR="000612B9" w:rsidRPr="00C301D0" w14:paraId="23A5CE43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DD07E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w-lev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7A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6/626 (18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D5C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/61 (37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48A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FC5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4/552 (53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63C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/79 (50.6)</w:t>
            </w:r>
          </w:p>
        </w:tc>
      </w:tr>
      <w:tr w:rsidR="000612B9" w:rsidRPr="00C301D0" w14:paraId="384952DD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6B071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round gla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993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/626 (2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B3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1 (6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143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22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/552 (6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9A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/79 (10.1)</w:t>
            </w:r>
          </w:p>
        </w:tc>
      </w:tr>
      <w:tr w:rsidR="000612B9" w:rsidRPr="00C301D0" w14:paraId="69C57F9F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CAC8B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orrhag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C8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/626 (0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7A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8B9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45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/552 (0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7F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/79 (2.5)</w:t>
            </w:r>
          </w:p>
        </w:tc>
      </w:tr>
      <w:tr w:rsidR="000612B9" w:rsidRPr="00C301D0" w14:paraId="1153D41A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F5FD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51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/626 (1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6F3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/61 (8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3C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5F8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/552 (8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960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/79 (10.1)</w:t>
            </w:r>
          </w:p>
        </w:tc>
      </w:tr>
      <w:tr w:rsidR="000612B9" w:rsidRPr="00C301D0" w14:paraId="07374C41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CB499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 cyst flu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28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626 (0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B39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61 (1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C4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7F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1E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007775D1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51434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Largest diameter of largest solid component, m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10B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 (1-9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A9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 (1-9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84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754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 (1-5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858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 (1-74)</w:t>
            </w:r>
          </w:p>
        </w:tc>
      </w:tr>
      <w:tr w:rsidR="000612B9" w:rsidRPr="00C301D0" w14:paraId="04A42652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7F23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pillary projection(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1BA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/625 (16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AD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/59 (64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152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4D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/552 (6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C1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/79 (32.9)</w:t>
            </w:r>
          </w:p>
        </w:tc>
      </w:tr>
      <w:tr w:rsidR="000612B9" w:rsidRPr="00C301D0" w14:paraId="21CFC023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BADB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umber of papillary projectio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DB2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C33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78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F66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D67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235EAB5D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AC7B2" w14:textId="77777777" w:rsidR="000612B9" w:rsidRPr="00C301D0" w:rsidRDefault="000612B9" w:rsidP="00D23F3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E5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/105 (68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8F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/38 (5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8C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F29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/37 (67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EA8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/26 (61.5)</w:t>
            </w:r>
          </w:p>
        </w:tc>
      </w:tr>
      <w:tr w:rsidR="000612B9" w:rsidRPr="00C301D0" w14:paraId="6F72A98A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0C75C" w14:textId="77777777" w:rsidR="000612B9" w:rsidRPr="00C301D0" w:rsidRDefault="000612B9" w:rsidP="00D23F3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D3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/105 (13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B0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/38 (23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3B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89C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37 (8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31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26 (15.4)</w:t>
            </w:r>
          </w:p>
        </w:tc>
      </w:tr>
      <w:tr w:rsidR="000612B9" w:rsidRPr="00C301D0" w14:paraId="5359E48A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FEF5" w14:textId="77777777" w:rsidR="000612B9" w:rsidRPr="00C301D0" w:rsidRDefault="000612B9" w:rsidP="00D23F3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BF2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/105 (7.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970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38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F0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DB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/37 (16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46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26 (11.5)</w:t>
            </w:r>
          </w:p>
        </w:tc>
      </w:tr>
      <w:tr w:rsidR="000612B9" w:rsidRPr="00C301D0" w14:paraId="16A22048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152AE" w14:textId="77777777" w:rsidR="000612B9" w:rsidRPr="00C301D0" w:rsidRDefault="000612B9" w:rsidP="00D23F33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gt;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C12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/105 (10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4DF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/38 (26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65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23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37 (8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E3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26 (11.5)</w:t>
            </w:r>
          </w:p>
        </w:tc>
      </w:tr>
      <w:tr w:rsidR="000612B9" w:rsidRPr="00C301D0" w14:paraId="154421C4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D3741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ight of largest papillary projection, m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B54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 (3-2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1A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 (3-2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51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662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 (3-4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BE1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 (3-36)</w:t>
            </w:r>
          </w:p>
        </w:tc>
      </w:tr>
      <w:tr w:rsidR="000612B9" w:rsidRPr="00C301D0" w14:paraId="36D568C3" w14:textId="77777777" w:rsidTr="000A7EA4">
        <w:trPr>
          <w:trHeight w:val="45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0749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low in papillary projection, if papillary projection pres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71D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/105 (21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3AE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/38 (68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517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07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37 (10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6C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/26 (50.0)</w:t>
            </w:r>
          </w:p>
        </w:tc>
      </w:tr>
      <w:tr w:rsidR="000612B9" w:rsidRPr="00C301D0" w14:paraId="463E9322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0DA88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adow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72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/626 (7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E1B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61 (1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0A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09E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/552 (6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42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79 (5.1)</w:t>
            </w:r>
          </w:p>
        </w:tc>
      </w:tr>
      <w:tr w:rsidR="000612B9" w:rsidRPr="00C301D0" w14:paraId="6A577551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F4D3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ther featur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32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2D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11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3BAA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25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2425148C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89CE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varian crescent sig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47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5/454 (31.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976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/47 (31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122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F0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1/397 (25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099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/67 (9.0)</w:t>
            </w:r>
          </w:p>
        </w:tc>
      </w:tr>
      <w:tr w:rsidR="000612B9" w:rsidRPr="00C301D0" w14:paraId="01929835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1F508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sc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A4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/626 (0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47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61 (4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E9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0A3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/552 (1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DF4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/79 (7.6)</w:t>
            </w:r>
          </w:p>
        </w:tc>
      </w:tr>
      <w:tr w:rsidR="000612B9" w:rsidRPr="00C301D0" w14:paraId="3E2CC76C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5E9B1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luid in pouch of Dougl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0D3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/626 (7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56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/61 (23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624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684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/552 (14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685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/79 (25.3)</w:t>
            </w:r>
          </w:p>
        </w:tc>
      </w:tr>
      <w:tr w:rsidR="000612B9" w:rsidRPr="00C301D0" w14:paraId="2A7F7E52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B5BF1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luid in pouch of Douglas, m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00F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 (1-3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055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 (2-3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9D4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CF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 (1-4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2FC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5 (3-54)</w:t>
            </w:r>
          </w:p>
        </w:tc>
      </w:tr>
      <w:tr w:rsidR="000612B9" w:rsidRPr="00C301D0" w14:paraId="01FEC271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DDCE3" w14:textId="77777777" w:rsidR="000612B9" w:rsidRPr="00D00B62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00B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lor Doppler resul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ED2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87D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14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D8F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CCC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2D60DA1A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1BDB" w14:textId="77777777" w:rsidR="000612B9" w:rsidRPr="00D00B62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00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lor sco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9E2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FBD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E8B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42D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15D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6F98892A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F5DA" w14:textId="77777777" w:rsidR="000612B9" w:rsidRPr="00D00B62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00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74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9/626 (51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F9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/61 (13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64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65B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9/552 (27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31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/79 (15.2)</w:t>
            </w:r>
          </w:p>
        </w:tc>
      </w:tr>
      <w:tr w:rsidR="000612B9" w:rsidRPr="00C301D0" w14:paraId="25F3144C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2F69C" w14:textId="77777777" w:rsidR="000612B9" w:rsidRPr="00D00B62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00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D4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4/626 (35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A2F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/61 (47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BB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B2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9/552 (39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5E4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/79 (36.7)</w:t>
            </w:r>
          </w:p>
        </w:tc>
      </w:tr>
      <w:tr w:rsidR="000612B9" w:rsidRPr="00C301D0" w14:paraId="014865CD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E66EC" w14:textId="77777777" w:rsidR="000612B9" w:rsidRPr="00D00B62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00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583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/626 (13.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9D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/61 (32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31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1F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8/552 (30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BB9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/79 (32.9)</w:t>
            </w:r>
          </w:p>
        </w:tc>
      </w:tr>
      <w:tr w:rsidR="000612B9" w:rsidRPr="00C301D0" w14:paraId="5F705E9C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62A0F" w14:textId="77777777" w:rsidR="000612B9" w:rsidRPr="00D00B62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00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15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626 (0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1CF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1 (6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440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8E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/552 (2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E19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/79 (15.2)</w:t>
            </w:r>
          </w:p>
        </w:tc>
      </w:tr>
      <w:tr w:rsidR="000612B9" w:rsidRPr="00C301D0" w14:paraId="72E335B5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A7C4E" w14:textId="77777777" w:rsidR="000612B9" w:rsidRPr="00D00B62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00B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ubjective assessm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C34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03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914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5670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C8C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6C48F3D1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06288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iagnosis based on subjective assessm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5F5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3DF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1CC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7436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F4A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0612B9" w:rsidRPr="00C301D0" w14:paraId="18051277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E9AA0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ig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D62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6/626 (100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A7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AF3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D3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2/552 (10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060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3C33A5B0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22EBB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orderline or maligna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B1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26 (0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11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/61 (10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CF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B7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F19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/79 (100.0)</w:t>
            </w:r>
          </w:p>
        </w:tc>
      </w:tr>
      <w:tr w:rsidR="000612B9" w:rsidRPr="00C301D0" w14:paraId="1DC39F7B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8327F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Specific diagnosi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F8A5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8D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E5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F33E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E7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612B9" w:rsidRPr="00C301D0" w14:paraId="02627FBB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FC02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rous cystademoma/cyadenofibr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E02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4/626 (56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E7C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B1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59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/552 (23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3EA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06905321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E93A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cinous cystademoma/cyadenofibr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03B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/626 (11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F29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9CA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81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1/552 (49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BD3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46F24F1A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C74B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Simple </w:t>
            </w:r>
            <w:proofErr w:type="spellStart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>cyst</w:t>
            </w:r>
            <w:proofErr w:type="spellEnd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/ </w:t>
            </w:r>
            <w:proofErr w:type="spellStart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>paraovarian</w:t>
            </w:r>
            <w:proofErr w:type="spellEnd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</w:t>
            </w:r>
            <w:proofErr w:type="spellStart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>cyst</w:t>
            </w:r>
            <w:proofErr w:type="spellEnd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/ </w:t>
            </w:r>
            <w:proofErr w:type="spellStart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>parasalpingeal</w:t>
            </w:r>
            <w:proofErr w:type="spellEnd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</w:t>
            </w:r>
            <w:proofErr w:type="spellStart"/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it-IT"/>
              </w:rPr>
              <w:t>cy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BD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/626 (15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66D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3F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07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/552 (3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A8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1B9BBD7C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60AD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dometri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A9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/626 (1.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8E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F8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75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/552 (3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C75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37E4A8F6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634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rmo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FA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/626 (1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46E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B2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8F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/552 (3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83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7F3592C8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C62C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ystaden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9E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/626 (2.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65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27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94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/552 (2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35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5CA8E09C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99A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unctional ovarian cy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380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/626 (1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51A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C60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FB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/552 (0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87A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0E718CFB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88E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drosalpinx / chronic P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116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/626 (1.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2E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97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39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/552 (0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01C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4132F965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2551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Peritoneal pseudocy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DB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/626 (1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94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F0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1A9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8C5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12A95390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6C36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bscess / salpingitis / P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294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26 (0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A6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4D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FB8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/552 (0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618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4D9A7D5E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8007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ibroma / fibrothecoma / thecofibr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F5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/626 (0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CE5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442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867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552 (0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FA9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30ED37A7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02E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ign rare tum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72B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626 (0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EA06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40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3A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3A5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15197F8A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CFAC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drosalpinx or cystadenom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B05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/626 (0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538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1 (0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51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E58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92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79 (0.0)</w:t>
            </w:r>
          </w:p>
        </w:tc>
      </w:tr>
      <w:tr w:rsidR="000612B9" w:rsidRPr="00C301D0" w14:paraId="518719AC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9339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orderline tum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D2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26 (0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00A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/61 (62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CA3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630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402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/79 (70.9)</w:t>
            </w:r>
          </w:p>
        </w:tc>
      </w:tr>
      <w:tr w:rsidR="000612B9" w:rsidRPr="00C301D0" w14:paraId="20818207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CA14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imary invasive tum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3F0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26 (0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5C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/61 (18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664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5B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0BC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/79 (16.5)</w:t>
            </w:r>
          </w:p>
        </w:tc>
      </w:tr>
      <w:tr w:rsidR="000612B9" w:rsidRPr="00C301D0" w14:paraId="22FFBCD0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1632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tastases to the ovar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2DD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626 (0.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12B1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/61 (3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1F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C28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/552 (0.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5C75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79 (3.8)</w:t>
            </w:r>
          </w:p>
        </w:tc>
      </w:tr>
      <w:tr w:rsidR="000612B9" w:rsidRPr="00C301D0" w14:paraId="5145329E" w14:textId="77777777" w:rsidTr="000A7EA4">
        <w:trPr>
          <w:trHeight w:val="2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5E7" w14:textId="77777777" w:rsidR="000612B9" w:rsidRPr="00C301D0" w:rsidRDefault="000612B9" w:rsidP="00D23F3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t possib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D8E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/626 (2.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B3E0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/61 (11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03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45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/552 (5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AB2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79 (5.1)</w:t>
            </w:r>
          </w:p>
        </w:tc>
      </w:tr>
      <w:tr w:rsidR="000612B9" w:rsidRPr="00C301D0" w14:paraId="5AE07F9B" w14:textId="77777777" w:rsidTr="000A7EA4">
        <w:trPr>
          <w:trHeight w:val="234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BD13" w14:textId="77777777" w:rsidR="000612B9" w:rsidRPr="00C301D0" w:rsidRDefault="000612B9" w:rsidP="00D23F3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t performed (IOTA1b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6E67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/626 (3.7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197F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61 (4.9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D9D4" w14:textId="77777777" w:rsidR="000612B9" w:rsidRPr="00C301D0" w:rsidRDefault="000612B9" w:rsidP="00D23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78CC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/552 (6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21B3" w14:textId="77777777" w:rsidR="000612B9" w:rsidRPr="00C301D0" w:rsidRDefault="000612B9" w:rsidP="00D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/79 (3.8)</w:t>
            </w:r>
          </w:p>
        </w:tc>
      </w:tr>
      <w:tr w:rsidR="000612B9" w:rsidRPr="00C301D0" w14:paraId="2D2387D9" w14:textId="77777777" w:rsidTr="00D23F33">
        <w:trPr>
          <w:trHeight w:val="228"/>
        </w:trPr>
        <w:tc>
          <w:tcPr>
            <w:tcW w:w="9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4442" w14:textId="77777777" w:rsidR="000612B9" w:rsidRPr="00C301D0" w:rsidRDefault="000612B9" w:rsidP="00D23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30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esults are given as n/N (%) for categorical variables and as median (min-ma</w:t>
            </w:r>
            <w:r w:rsidRPr="00D00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x) for continuous characteristics. </w:t>
            </w:r>
            <w:r w:rsidRPr="00D00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ID: Pelvic Inflammatory Disease.</w:t>
            </w:r>
          </w:p>
        </w:tc>
      </w:tr>
    </w:tbl>
    <w:p w14:paraId="07354A77" w14:textId="77777777" w:rsidR="00014903" w:rsidRDefault="00014903"/>
    <w:sectPr w:rsidR="00014903" w:rsidSect="000612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2B9"/>
    <w:rsid w:val="00014903"/>
    <w:rsid w:val="000612B9"/>
    <w:rsid w:val="00072D37"/>
    <w:rsid w:val="000A7EA4"/>
    <w:rsid w:val="000B1330"/>
    <w:rsid w:val="00160FB8"/>
    <w:rsid w:val="001971D5"/>
    <w:rsid w:val="001B2440"/>
    <w:rsid w:val="001F5868"/>
    <w:rsid w:val="002226E9"/>
    <w:rsid w:val="00240126"/>
    <w:rsid w:val="00296B6F"/>
    <w:rsid w:val="0032177C"/>
    <w:rsid w:val="003A3B27"/>
    <w:rsid w:val="0048742C"/>
    <w:rsid w:val="0049325A"/>
    <w:rsid w:val="004D4ED5"/>
    <w:rsid w:val="0058280E"/>
    <w:rsid w:val="00643C5D"/>
    <w:rsid w:val="00771B26"/>
    <w:rsid w:val="009240C3"/>
    <w:rsid w:val="00AE1653"/>
    <w:rsid w:val="00B75C44"/>
    <w:rsid w:val="00C516AC"/>
    <w:rsid w:val="00CB020C"/>
    <w:rsid w:val="00CE42C3"/>
    <w:rsid w:val="00D00B62"/>
    <w:rsid w:val="00E577F5"/>
    <w:rsid w:val="00E60CF1"/>
    <w:rsid w:val="00E974E9"/>
    <w:rsid w:val="00EA7E0D"/>
    <w:rsid w:val="00F2440A"/>
    <w:rsid w:val="00FA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313E7"/>
  <w15:chartTrackingRefBased/>
  <w15:docId w15:val="{4B82EC0A-3AD0-4B81-8666-1AD4C307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2B9"/>
    <w:pPr>
      <w:spacing w:after="200" w:line="276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2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2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2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2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2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2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2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2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2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2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2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2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2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2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2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2B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2B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2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2B9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2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2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80C491-81ED-4637-8F3B-93882C12720F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442D50FC-543B-4EB8-A16C-E09BF43EBA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FBF651-7842-41CB-B0BB-1C92653D4B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168</Words>
  <Characters>6664</Characters>
  <Application>Microsoft Office Word</Application>
  <DocSecurity>0</DocSecurity>
  <Lines>55</Lines>
  <Paragraphs>15</Paragraphs>
  <ScaleCrop>false</ScaleCrop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ddington</dc:creator>
  <cp:keywords/>
  <dc:description/>
  <cp:lastModifiedBy>Clare Addington</cp:lastModifiedBy>
  <cp:revision>17</cp:revision>
  <dcterms:created xsi:type="dcterms:W3CDTF">2025-03-26T10:33:00Z</dcterms:created>
  <dcterms:modified xsi:type="dcterms:W3CDTF">2025-04-1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